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07" w:type="dxa"/>
        <w:tblInd w:w="108" w:type="dxa"/>
        <w:tblLook w:val="04A0" w:firstRow="1" w:lastRow="0" w:firstColumn="1" w:lastColumn="0" w:noHBand="0" w:noVBand="1"/>
      </w:tblPr>
      <w:tblGrid>
        <w:gridCol w:w="4873"/>
        <w:gridCol w:w="1157"/>
        <w:gridCol w:w="1295"/>
      </w:tblGrid>
      <w:tr w:rsidR="005764BB" w:rsidRPr="006E555C" w:rsidTr="005764BB">
        <w:trPr>
          <w:trHeight w:val="288"/>
        </w:trPr>
        <w:tc>
          <w:tcPr>
            <w:tcW w:w="72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5A3019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</w:rPr>
              <w:t>Additional file</w:t>
            </w:r>
            <w:r w:rsidRPr="005A30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1</w:t>
            </w:r>
            <w:r w:rsidRPr="005A3019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. </w:t>
            </w:r>
            <w:r w:rsidRPr="001837CB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Human Resources in position (permanent and contractual) in DNH and Umbergaon in 2016-17</w:t>
            </w:r>
            <w:r w:rsidR="003D720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(all UT/district)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HR statu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H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b</w:t>
            </w:r>
            <w:r w:rsidRPr="006E555C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ergaon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ANM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57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Staff Nurse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23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Medical Office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LT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3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Obstetricians/ </w:t>
            </w:r>
            <w:proofErr w:type="spellStart"/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Gyn</w:t>
            </w:r>
            <w:proofErr w:type="spellEnd"/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Pediatricians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Anesthetists</w:t>
            </w:r>
            <w:proofErr w:type="spellEnd"/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Other Specialis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Pharmacist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Radiographer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AYUSH MO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1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4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Dentists</w:t>
            </w:r>
            <w:r w:rsidRPr="006E555C">
              <w:rPr>
                <w:rFonts w:ascii="Calibri" w:eastAsia="Times New Roman" w:hAnsi="Calibri" w:cs="Times New Roman"/>
                <w:color w:val="1F497D"/>
                <w:lang w:eastAsia="en-GB"/>
              </w:rPr>
              <w:t xml:space="preserve"> </w:t>
            </w: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/</w:t>
            </w:r>
            <w:r w:rsidRPr="006E555C">
              <w:rPr>
                <w:rFonts w:ascii="Calibri" w:eastAsia="Times New Roman" w:hAnsi="Calibri" w:cs="Times New Roman"/>
                <w:color w:val="1F497D"/>
                <w:lang w:eastAsia="en-GB"/>
              </w:rPr>
              <w:t xml:space="preserve"> </w:t>
            </w: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Dental Surgeo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5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b/>
                <w:bCs/>
                <w:lang w:eastAsia="en-GB"/>
              </w:rPr>
              <w:t>Other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 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OT technician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Physiotherapists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Dietician/Nutritionis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Audiologist/Speech therapist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Optometrist/optician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6E555C" w:rsidTr="005764BB">
        <w:trPr>
          <w:trHeight w:val="288"/>
        </w:trPr>
        <w:tc>
          <w:tcPr>
            <w:tcW w:w="4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Counsellors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6E555C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5764BB" w:rsidRPr="006E555C" w:rsidTr="005764BB">
        <w:trPr>
          <w:trHeight w:val="288"/>
        </w:trPr>
        <w:tc>
          <w:tcPr>
            <w:tcW w:w="7207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64BB" w:rsidRPr="006E555C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E555C">
              <w:rPr>
                <w:rFonts w:ascii="Calibri" w:eastAsia="Times New Roman" w:hAnsi="Calibri" w:cs="Times New Roman"/>
                <w:color w:val="000000"/>
                <w:lang w:eastAsia="en-GB"/>
              </w:rPr>
              <w:t>Source: District Health Offices of DNH and Umbergaon</w:t>
            </w:r>
          </w:p>
        </w:tc>
      </w:tr>
    </w:tbl>
    <w:p w:rsidR="005764BB" w:rsidRDefault="005764BB" w:rsidP="005764BB"/>
    <w:p w:rsidR="006A41B6" w:rsidRDefault="006A41B6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p w:rsidR="005764BB" w:rsidRDefault="005764BB"/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6300"/>
        <w:gridCol w:w="1440"/>
        <w:gridCol w:w="1394"/>
      </w:tblGrid>
      <w:tr w:rsidR="005764BB" w:rsidRPr="00760BE1" w:rsidTr="005764BB">
        <w:trPr>
          <w:trHeight w:val="288"/>
        </w:trPr>
        <w:tc>
          <w:tcPr>
            <w:tcW w:w="9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b/>
                <w:sz w:val="24"/>
                <w:szCs w:val="24"/>
              </w:rPr>
              <w:lastRenderedPageBreak/>
              <w:t>Additional file</w:t>
            </w:r>
            <w:r w:rsidRPr="00377ED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2</w:t>
            </w:r>
            <w:r w:rsidRPr="00377ED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. Service delivery coverage of general public-health system in DNH and Umbergaon in 2014-15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rvice Component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H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bergaon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Maternal health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Units of services delivered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Total number of pregnant women registered for ANC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1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885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regnant women registered within first trimester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2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44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women registered under JSY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19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umber of pregnant women received 3 ANC </w:t>
            </w:r>
            <w:proofErr w:type="spellStart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check ups</w:t>
            </w:r>
            <w:proofErr w:type="spellEnd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9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808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TT2 or booster given to pregnant women (numbers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7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5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pregnant women given 100 IFA tablet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24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7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having severe anaemia (</w:t>
            </w:r>
            <w:proofErr w:type="spellStart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Hb</w:t>
            </w:r>
            <w:proofErr w:type="spellEnd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&lt;7) treated at institution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9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home deliveries attended by SBA trained (Doctor/Nurse/ANM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home deliveries attended by Non SBA trained (trained TB/Dai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8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Deliveries conducted at public institution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25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Insti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tional deliveries (Public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sti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,+Pvt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Insti</w:t>
            </w:r>
            <w:proofErr w:type="spellEnd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,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9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93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Total reported deliverie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93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-section deliveries conducted at public facilitie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>Child heal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OPV 0 (Birth Dose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79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76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BCG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1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03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DPT(1,2,3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DPT1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6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DPT2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5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DPT3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Pentavalent (1,2,3)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05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Pentavalent 1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48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Pentavalent 2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3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Pentavalent 3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2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fants given Measle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7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78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fully immunized children (9-11 months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7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8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Vitamin - A dose 1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0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4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GB"/>
              </w:rPr>
              <w:t xml:space="preserve">General public health care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 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IPD (Number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4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897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OPD (Number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57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24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Major Operation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3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39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Minor Operation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88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98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Hysterectomy Surgeries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Ayush</w:t>
            </w:r>
            <w:proofErr w:type="spellEnd"/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OPD (Number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53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Dental OPD (Number) - 2014-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 w:rsidR="00552870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78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Adolescent counselled (Number) - 2014-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5764BB" w:rsidRPr="00760BE1" w:rsidTr="005764BB">
        <w:trPr>
          <w:trHeight w:val="288"/>
        </w:trPr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 xml:space="preserve">Data sources: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39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5764BB" w:rsidRPr="00760BE1" w:rsidTr="005764BB">
        <w:trPr>
          <w:trHeight w:val="288"/>
        </w:trPr>
        <w:tc>
          <w:tcPr>
            <w:tcW w:w="913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formance of Key HMIS Indicators (Across Sub Districts) for Dadra and Nagar Haveli Financial </w:t>
            </w: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Year: 2014-15</w:t>
            </w:r>
          </w:p>
        </w:tc>
      </w:tr>
      <w:tr w:rsidR="005764BB" w:rsidRPr="00760BE1" w:rsidTr="005764BB">
        <w:trPr>
          <w:trHeight w:val="288"/>
        </w:trPr>
        <w:tc>
          <w:tcPr>
            <w:tcW w:w="913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64BB" w:rsidRPr="00760BE1" w:rsidRDefault="00A85345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5" w:history="1">
              <w:r w:rsidR="005764BB" w:rsidRPr="00760BE1">
                <w:rPr>
                  <w:rFonts w:ascii="Calibri" w:eastAsia="Times New Roman" w:hAnsi="Calibri" w:cs="Times New Roman"/>
                  <w:color w:val="0000FF"/>
                  <w:u w:val="single"/>
                  <w:lang w:eastAsia="en-GB"/>
                </w:rPr>
                <w:t>https://data.gov.in/resources/performance-key-hmis-indicators-across-sub-districts-dadra-and-nagar-haveli-financial-ye-0/download</w:t>
              </w:r>
            </w:hyperlink>
          </w:p>
        </w:tc>
      </w:tr>
      <w:tr w:rsidR="005764BB" w:rsidRPr="00760BE1" w:rsidTr="005764BB">
        <w:trPr>
          <w:trHeight w:val="288"/>
        </w:trPr>
        <w:tc>
          <w:tcPr>
            <w:tcW w:w="913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64BB" w:rsidRPr="00760BE1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0BE1">
              <w:rPr>
                <w:rFonts w:ascii="Calibri" w:eastAsia="Times New Roman" w:hAnsi="Calibri" w:cs="Times New Roman"/>
                <w:color w:val="000000"/>
                <w:lang w:eastAsia="en-GB"/>
              </w:rPr>
              <w:t>Performance of Key HMIS Indicators (Across Sub Districts) for Valsad (Gujarat) Financial Year: 2014-15</w:t>
            </w:r>
          </w:p>
        </w:tc>
      </w:tr>
      <w:tr w:rsidR="005764BB" w:rsidRPr="00760BE1" w:rsidTr="005764BB">
        <w:trPr>
          <w:trHeight w:val="288"/>
        </w:trPr>
        <w:tc>
          <w:tcPr>
            <w:tcW w:w="9134" w:type="dxa"/>
            <w:gridSpan w:val="3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5764BB" w:rsidRPr="00760BE1" w:rsidRDefault="00A85345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hyperlink r:id="rId6" w:history="1">
              <w:r w:rsidR="005764BB" w:rsidRPr="00760BE1">
                <w:rPr>
                  <w:rFonts w:ascii="Calibri" w:eastAsia="Times New Roman" w:hAnsi="Calibri" w:cs="Times New Roman"/>
                  <w:color w:val="0000FF"/>
                  <w:u w:val="single"/>
                  <w:lang w:eastAsia="en-GB"/>
                </w:rPr>
                <w:t>https://data.gov.in/resources/performance-key-hmis-indicators-across-sub-districts-valsad-gujarat-financial-year-2014-15/download</w:t>
              </w:r>
            </w:hyperlink>
          </w:p>
        </w:tc>
      </w:tr>
    </w:tbl>
    <w:p w:rsidR="005764BB" w:rsidRDefault="005764BB" w:rsidP="005764BB"/>
    <w:p w:rsidR="005764BB" w:rsidRDefault="005764BB">
      <w:pPr>
        <w:sectPr w:rsidR="005764B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4328" w:type="dxa"/>
        <w:tblLayout w:type="fixed"/>
        <w:tblLook w:val="04A0" w:firstRow="1" w:lastRow="0" w:firstColumn="1" w:lastColumn="0" w:noHBand="0" w:noVBand="1"/>
      </w:tblPr>
      <w:tblGrid>
        <w:gridCol w:w="1548"/>
        <w:gridCol w:w="810"/>
        <w:gridCol w:w="810"/>
        <w:gridCol w:w="810"/>
        <w:gridCol w:w="810"/>
        <w:gridCol w:w="63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  <w:gridCol w:w="810"/>
      </w:tblGrid>
      <w:tr w:rsidR="005764BB" w:rsidRPr="00F548ED" w:rsidTr="005764BB">
        <w:trPr>
          <w:trHeight w:val="312"/>
        </w:trPr>
        <w:tc>
          <w:tcPr>
            <w:tcW w:w="14328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b/>
                <w:sz w:val="24"/>
                <w:szCs w:val="24"/>
              </w:rPr>
              <w:lastRenderedPageBreak/>
              <w:t>Additional file</w:t>
            </w:r>
            <w:r w:rsidRPr="00E92CD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bl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3</w:t>
            </w:r>
            <w:r w:rsidRPr="00E92CD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. Leprosy epidemiological profile of the PHCs sampled in DNH and Umbergaon</w:t>
            </w:r>
          </w:p>
        </w:tc>
      </w:tr>
      <w:tr w:rsidR="005764BB" w:rsidRPr="00F548ED" w:rsidTr="005764BB">
        <w:trPr>
          <w:trHeight w:val="300"/>
        </w:trPr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eprosy Profile</w:t>
            </w:r>
          </w:p>
        </w:tc>
        <w:tc>
          <w:tcPr>
            <w:tcW w:w="63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H PHC</w:t>
            </w:r>
          </w:p>
        </w:tc>
        <w:tc>
          <w:tcPr>
            <w:tcW w:w="648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bergaon, Valsad PHC</w:t>
            </w:r>
          </w:p>
        </w:tc>
      </w:tr>
      <w:tr w:rsidR="005764BB" w:rsidRPr="00F548ED" w:rsidTr="005764BB">
        <w:trPr>
          <w:trHeight w:val="300"/>
        </w:trPr>
        <w:tc>
          <w:tcPr>
            <w:tcW w:w="154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boli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dra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pada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ilavani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nsa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jan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hri</w:t>
            </w:r>
            <w:proofErr w:type="spellEnd"/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vada</w:t>
            </w:r>
            <w:proofErr w:type="spellEnd"/>
          </w:p>
        </w:tc>
      </w:tr>
      <w:tr w:rsidR="005764BB" w:rsidRPr="00F548ED" w:rsidTr="005764BB">
        <w:trPr>
          <w:trHeight w:val="300"/>
        </w:trPr>
        <w:tc>
          <w:tcPr>
            <w:tcW w:w="15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4-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707E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Aprox</w:t>
            </w:r>
            <w:proofErr w:type="spellEnd"/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. catchment Pop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  <w:r w:rsidR="00B204C3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44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9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93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1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7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  <w:r w:rsidR="006B37F3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00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Leprosy prevalence per 10,0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9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4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1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6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.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.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7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.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.69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New leprosy cases detect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Children among new cases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7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8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8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.5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Female among new cases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0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4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0.0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8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60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2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3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5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7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8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1.1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Grade 2 disability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MB in New Cases (%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6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40.0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2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9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30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3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1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.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6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7.7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ANCDR per 100,000 popula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18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85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8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4.2</w:t>
            </w:r>
          </w:p>
        </w:tc>
        <w:tc>
          <w:tcPr>
            <w:tcW w:w="6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07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5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25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9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47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24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6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9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9.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53.7</w:t>
            </w:r>
          </w:p>
        </w:tc>
      </w:tr>
      <w:tr w:rsidR="005764BB" w:rsidRPr="00F548ED" w:rsidTr="005764BB">
        <w:trPr>
          <w:trHeight w:val="288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Deaths due to Leprosy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F548ED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5764BB" w:rsidRPr="00F548ED" w:rsidTr="005764BB">
        <w:trPr>
          <w:trHeight w:val="300"/>
        </w:trPr>
        <w:tc>
          <w:tcPr>
            <w:tcW w:w="14328" w:type="dxa"/>
            <w:gridSpan w:val="1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5764BB" w:rsidRDefault="005764BB" w:rsidP="005764BB">
            <w:pPr>
              <w:spacing w:after="0" w:line="240" w:lineRule="auto"/>
            </w:pPr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A: Not applicable as Dadra was a part of </w:t>
            </w:r>
            <w:proofErr w:type="spellStart"/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>Kilavani</w:t>
            </w:r>
            <w:proofErr w:type="spellEnd"/>
            <w:r w:rsidRPr="00F548ED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2014-15</w:t>
            </w:r>
            <w:r>
              <w:t xml:space="preserve"> </w:t>
            </w:r>
          </w:p>
          <w:p w:rsidR="005764BB" w:rsidRPr="00F548ED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Note: The drastic difference in prevalence and NCD in DNH between 2014-16 is due </w:t>
            </w:r>
            <w:r w:rsidR="00731EB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 </w:t>
            </w: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ivision of population by upgrading 5 health </w:t>
            </w:r>
            <w:proofErr w:type="spellStart"/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centers</w:t>
            </w:r>
            <w:proofErr w:type="spellEnd"/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to PHCs</w:t>
            </w:r>
          </w:p>
        </w:tc>
      </w:tr>
    </w:tbl>
    <w:p w:rsidR="005764BB" w:rsidRDefault="005764BB" w:rsidP="005764BB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  <w:sectPr w:rsidR="005764BB" w:rsidSect="005764BB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A85345" w:rsidRDefault="005764BB" w:rsidP="00A85345">
      <w:r w:rsidRPr="00531331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lastRenderedPageBreak/>
        <w:t xml:space="preserve"> </w:t>
      </w:r>
      <w:r>
        <w:rPr>
          <w:b/>
          <w:sz w:val="24"/>
          <w:szCs w:val="24"/>
        </w:rPr>
        <w:t>Additional file</w:t>
      </w:r>
      <w:r w:rsidRPr="006525BB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 xml:space="preserve"> Table</w:t>
      </w:r>
      <w:r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 xml:space="preserve"> 4</w:t>
      </w:r>
      <w:r w:rsidRPr="006525BB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A85345" w:rsidRPr="00A8534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 xml:space="preserve">Cost and service delivery performance of the PHCs sampled in DNH and </w:t>
      </w:r>
      <w:proofErr w:type="spellStart"/>
      <w:r w:rsidR="00A85345" w:rsidRPr="00A8534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>Umbergaon</w:t>
      </w:r>
      <w:proofErr w:type="spellEnd"/>
      <w:r w:rsidR="00A85345" w:rsidRPr="00A85345">
        <w:rPr>
          <w:rFonts w:ascii="Calibri" w:eastAsia="Times New Roman" w:hAnsi="Calibri" w:cs="Times New Roman"/>
          <w:b/>
          <w:bCs/>
          <w:color w:val="000000"/>
          <w:sz w:val="24"/>
          <w:szCs w:val="24"/>
          <w:lang w:eastAsia="en-GB"/>
        </w:rPr>
        <w:t>.</w:t>
      </w:r>
      <w:r>
        <w:t xml:space="preserve">     </w:t>
      </w:r>
    </w:p>
    <w:p w:rsidR="00A85345" w:rsidRDefault="00A85345" w:rsidP="00A85345"/>
    <w:tbl>
      <w:tblPr>
        <w:tblpPr w:leftFromText="180" w:rightFromText="180" w:vertAnchor="page" w:horzAnchor="margin" w:tblpY="2336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8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A85345" w:rsidRPr="00531331" w:rsidTr="00CA5859">
        <w:trPr>
          <w:trHeight w:val="297"/>
        </w:trPr>
        <w:tc>
          <w:tcPr>
            <w:tcW w:w="1998" w:type="dxa"/>
            <w:vMerge w:val="restart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ervice Delivery</w:t>
            </w:r>
          </w:p>
        </w:tc>
        <w:tc>
          <w:tcPr>
            <w:tcW w:w="3960" w:type="dxa"/>
            <w:gridSpan w:val="4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H PHC</w:t>
            </w:r>
          </w:p>
        </w:tc>
        <w:tc>
          <w:tcPr>
            <w:tcW w:w="39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bergaon</w:t>
            </w:r>
            <w:proofErr w:type="spellEnd"/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vMerge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Ambol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dr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apad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Kilavan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ans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anja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ehr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Valvada</w:t>
            </w:r>
            <w:proofErr w:type="spellEnd"/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vMerge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015-16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st (USD)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1118.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329.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28038.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33803.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4920.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2738.8</w:t>
            </w:r>
          </w:p>
        </w:tc>
        <w:tc>
          <w:tcPr>
            <w:tcW w:w="990" w:type="dxa"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6375.0</w:t>
            </w:r>
          </w:p>
        </w:tc>
        <w:tc>
          <w:tcPr>
            <w:tcW w:w="990" w:type="dxa"/>
            <w:vAlign w:val="bottom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0293.5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general OP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7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80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Proxy leprosy visits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7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66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34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roportion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allocation**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12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05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IPD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500</w:t>
            </w:r>
          </w:p>
        </w:tc>
        <w:tc>
          <w:tcPr>
            <w:tcW w:w="990" w:type="dxa"/>
            <w:shd w:val="clear" w:color="000000" w:fill="FFFFFF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6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88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60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Laboratory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2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9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4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16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00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40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Persons screened under NL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lang w:eastAsia="en-GB"/>
              </w:rPr>
              <w:t>20</w:t>
            </w:r>
            <w:r>
              <w:rPr>
                <w:rFonts w:ascii="Calibri" w:eastAsia="Times New Roman" w:hAnsi="Calibri" w:cs="Times New Roman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lang w:eastAsia="en-GB"/>
              </w:rPr>
              <w:t>6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9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3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77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831</w:t>
            </w:r>
          </w:p>
        </w:tc>
        <w:tc>
          <w:tcPr>
            <w:tcW w:w="990" w:type="dxa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561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Persons screened under LPEP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0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62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90" w:type="dxa"/>
            <w:vMerge w:val="restart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  <w:tc>
          <w:tcPr>
            <w:tcW w:w="990" w:type="dxa"/>
            <w:vMerge w:val="restart"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A85345" w:rsidRPr="00531331" w:rsidTr="00CA5859">
        <w:trPr>
          <w:trHeight w:val="297"/>
        </w:trPr>
        <w:tc>
          <w:tcPr>
            <w:tcW w:w="1998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Contacts received SD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6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4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31331">
              <w:rPr>
                <w:rFonts w:ascii="Calibri" w:eastAsia="Times New Roman" w:hAnsi="Calibri" w:cs="Times New Roman"/>
                <w:color w:val="000000"/>
                <w:lang w:eastAsia="en-GB"/>
              </w:rPr>
              <w:t>565</w:t>
            </w:r>
          </w:p>
        </w:tc>
        <w:tc>
          <w:tcPr>
            <w:tcW w:w="990" w:type="dxa"/>
            <w:vMerge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0" w:type="dxa"/>
            <w:vMerge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90" w:type="dxa"/>
            <w:vMerge/>
            <w:vAlign w:val="center"/>
          </w:tcPr>
          <w:p w:rsidR="00A85345" w:rsidRPr="00531331" w:rsidRDefault="00A85345" w:rsidP="00CA585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A85345" w:rsidRDefault="005764BB" w:rsidP="00A85345">
      <w:pPr>
        <w:pStyle w:val="NoSpacing"/>
      </w:pPr>
      <w:r>
        <w:t xml:space="preserve">NA: Not applicable as no LPEP in </w:t>
      </w:r>
      <w:proofErr w:type="spellStart"/>
      <w:r>
        <w:t>Umbergaon</w:t>
      </w:r>
      <w:proofErr w:type="spellEnd"/>
    </w:p>
    <w:p w:rsidR="005764BB" w:rsidRDefault="005764BB" w:rsidP="00A85345">
      <w:pPr>
        <w:pStyle w:val="NoSpacing"/>
      </w:pPr>
      <w:r>
        <w:t>*Proxy leprosy visits (either by patient or health worker) based on the monthly prevalence of leprosy patients with an assumption of 1 visit per patient per   month</w:t>
      </w:r>
    </w:p>
    <w:p w:rsidR="00D82130" w:rsidRDefault="005764BB" w:rsidP="00A85345">
      <w:pPr>
        <w:pStyle w:val="NoSpacing"/>
      </w:pPr>
      <w:r>
        <w:t xml:space="preserve">** </w:t>
      </w:r>
      <w:r w:rsidR="00797E43">
        <w:t xml:space="preserve">Proportion </w:t>
      </w:r>
      <w:r>
        <w:t>allocation used to apportion leprosy costs from shared costs</w:t>
      </w:r>
      <w:r w:rsidR="00D82130">
        <w:t xml:space="preserve">. </w:t>
      </w:r>
    </w:p>
    <w:p w:rsidR="002920E5" w:rsidRPr="00D82130" w:rsidRDefault="002920E5" w:rsidP="00A85345">
      <w:pPr>
        <w:pStyle w:val="NoSpacing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Proportion allocation= Proxy leprosy visits÷Number of general OPD</m:t>
          </m:r>
        </m:oMath>
      </m:oMathPara>
    </w:p>
    <w:p w:rsidR="005764BB" w:rsidRDefault="005764BB" w:rsidP="005764BB"/>
    <w:p w:rsidR="005764BB" w:rsidRDefault="005764BB" w:rsidP="005764BB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  <w:bookmarkStart w:id="0" w:name="_GoBack"/>
      <w:bookmarkEnd w:id="0"/>
    </w:p>
    <w:p w:rsidR="005764BB" w:rsidRDefault="005764BB" w:rsidP="005764BB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5764BB" w:rsidRDefault="005764BB" w:rsidP="005764BB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</w:pPr>
    </w:p>
    <w:p w:rsidR="005764BB" w:rsidRDefault="005764BB" w:rsidP="005764BB">
      <w:pPr>
        <w:spacing w:after="0" w:line="240" w:lineRule="auto"/>
        <w:rPr>
          <w:rFonts w:ascii="Calibri" w:eastAsia="Times New Roman" w:hAnsi="Calibri" w:cs="Times New Roman"/>
          <w:color w:val="000000"/>
          <w:lang w:eastAsia="en-GB"/>
        </w:rPr>
        <w:sectPr w:rsidR="005764BB" w:rsidSect="005764B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tblpY="872"/>
        <w:tblW w:w="6975" w:type="dxa"/>
        <w:tblLook w:val="04A0" w:firstRow="1" w:lastRow="0" w:firstColumn="1" w:lastColumn="0" w:noHBand="0" w:noVBand="1"/>
      </w:tblPr>
      <w:tblGrid>
        <w:gridCol w:w="3078"/>
        <w:gridCol w:w="1789"/>
        <w:gridCol w:w="2108"/>
      </w:tblGrid>
      <w:tr w:rsidR="005764BB" w:rsidRPr="00D5005B" w:rsidTr="005764BB">
        <w:trPr>
          <w:trHeight w:val="574"/>
        </w:trPr>
        <w:tc>
          <w:tcPr>
            <w:tcW w:w="3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lastRenderedPageBreak/>
              <w:t>Su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-</w:t>
            </w:r>
            <w:r w:rsidRPr="00D5005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centres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DNH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Umbergaon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Sub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centres surveyed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Mean sub-centres per PHC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DNH Building (Avg. area sq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ft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)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320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Equipment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Basic GP chamber s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t-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up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Overheads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Electricity and telephone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llected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. Rest covered under PHC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costing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Medicine and consumables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Covered under PHC costing</w:t>
            </w:r>
          </w:p>
        </w:tc>
      </w:tr>
      <w:tr w:rsidR="005764BB" w:rsidRPr="00D5005B" w:rsidTr="005764BB">
        <w:trPr>
          <w:trHeight w:val="287"/>
        </w:trPr>
        <w:tc>
          <w:tcPr>
            <w:tcW w:w="30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uman resource </w:t>
            </w:r>
          </w:p>
        </w:tc>
        <w:tc>
          <w:tcPr>
            <w:tcW w:w="38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764BB" w:rsidRPr="00D5005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overed und</w:t>
            </w:r>
            <w:r w:rsidRPr="00D5005B">
              <w:rPr>
                <w:rFonts w:ascii="Calibri" w:eastAsia="Times New Roman" w:hAnsi="Calibri" w:cs="Times New Roman"/>
                <w:color w:val="000000"/>
                <w:lang w:eastAsia="en-GB"/>
              </w:rPr>
              <w:t>er PHC HR costing</w:t>
            </w:r>
          </w:p>
        </w:tc>
      </w:tr>
    </w:tbl>
    <w:p w:rsidR="005764BB" w:rsidRDefault="005764BB" w:rsidP="005764BB">
      <w:pPr>
        <w:rPr>
          <w:b/>
          <w:sz w:val="24"/>
          <w:szCs w:val="24"/>
        </w:rPr>
      </w:pPr>
      <w:r>
        <w:rPr>
          <w:b/>
          <w:sz w:val="24"/>
          <w:szCs w:val="24"/>
        </w:rPr>
        <w:t>Additional file</w:t>
      </w:r>
      <w:r w:rsidRPr="006D34F3">
        <w:rPr>
          <w:b/>
          <w:sz w:val="24"/>
          <w:szCs w:val="24"/>
        </w:rPr>
        <w:t xml:space="preserve"> Table</w:t>
      </w:r>
      <w:r>
        <w:rPr>
          <w:b/>
          <w:sz w:val="24"/>
          <w:szCs w:val="24"/>
        </w:rPr>
        <w:t xml:space="preserve"> 5</w:t>
      </w:r>
      <w:r w:rsidRPr="006D34F3">
        <w:rPr>
          <w:b/>
          <w:sz w:val="24"/>
          <w:szCs w:val="24"/>
        </w:rPr>
        <w:t>. Sub-</w:t>
      </w:r>
      <w:proofErr w:type="spellStart"/>
      <w:r w:rsidRPr="006D34F3">
        <w:rPr>
          <w:b/>
          <w:sz w:val="24"/>
          <w:szCs w:val="24"/>
        </w:rPr>
        <w:t>center</w:t>
      </w:r>
      <w:proofErr w:type="spellEnd"/>
      <w:r w:rsidRPr="006D34F3">
        <w:rPr>
          <w:b/>
          <w:sz w:val="24"/>
          <w:szCs w:val="24"/>
        </w:rPr>
        <w:t xml:space="preserve"> standard case: resource parameters</w:t>
      </w: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rPr>
          <w:b/>
          <w:sz w:val="24"/>
          <w:szCs w:val="24"/>
        </w:rPr>
      </w:pPr>
    </w:p>
    <w:p w:rsidR="005764BB" w:rsidRDefault="005764BB" w:rsidP="005764BB">
      <w:pPr>
        <w:pStyle w:val="NoSpacing"/>
      </w:pPr>
    </w:p>
    <w:p w:rsidR="005764BB" w:rsidRDefault="005764BB" w:rsidP="005764BB">
      <w:pPr>
        <w:pStyle w:val="NoSpacing"/>
      </w:pPr>
    </w:p>
    <w:p w:rsidR="005764BB" w:rsidRDefault="005764BB" w:rsidP="005764BB">
      <w:pPr>
        <w:pStyle w:val="NoSpacing"/>
      </w:pPr>
      <w:r w:rsidRPr="00E37F03">
        <w:t>GP</w:t>
      </w:r>
      <w:r>
        <w:t xml:space="preserve">: General practitioner </w:t>
      </w:r>
    </w:p>
    <w:p w:rsidR="005764BB" w:rsidRDefault="005764BB" w:rsidP="005764BB">
      <w:pPr>
        <w:pStyle w:val="NoSpacing"/>
      </w:pPr>
      <w:r>
        <w:t>Basic GP chamber set-up: Examination table, Table, Chairs, Fan, Scales (weight and height), Locked cabinet, Stethoscope, Blood pressure meter (sphygmomanometers), Thermometers, Otoscopes, Tongue depressors, Penlights</w:t>
      </w:r>
    </w:p>
    <w:p w:rsidR="001A0D77" w:rsidRDefault="001A0D77" w:rsidP="005764BB">
      <w:pPr>
        <w:pStyle w:val="NoSpacing"/>
      </w:pPr>
    </w:p>
    <w:p w:rsidR="001A0D77" w:rsidRDefault="001A0D77" w:rsidP="005764BB">
      <w:pPr>
        <w:pStyle w:val="NoSpacing"/>
      </w:pPr>
    </w:p>
    <w:p w:rsidR="001A0D77" w:rsidRDefault="001A0D77" w:rsidP="005764BB">
      <w:pPr>
        <w:pStyle w:val="NoSpacing"/>
      </w:pPr>
    </w:p>
    <w:p w:rsidR="001A0D77" w:rsidRPr="001A0D77" w:rsidRDefault="001A0D77" w:rsidP="005764BB">
      <w:pPr>
        <w:pStyle w:val="NoSpacing"/>
        <w:rPr>
          <w:b/>
        </w:rPr>
      </w:pPr>
      <w:r w:rsidRPr="001A0D77">
        <w:rPr>
          <w:b/>
        </w:rPr>
        <w:t>Additional file Table 6. LPEP annual implementation performance in DNH 2015-16</w:t>
      </w:r>
      <w:r w:rsidR="00A03524">
        <w:rPr>
          <w:b/>
        </w:rPr>
        <w:t xml:space="preserve"> (all PHCs)</w:t>
      </w:r>
    </w:p>
    <w:p w:rsidR="005764BB" w:rsidRDefault="005764BB"/>
    <w:p w:rsidR="005764BB" w:rsidRDefault="005764BB"/>
    <w:p w:rsidR="005764BB" w:rsidRDefault="005764BB"/>
    <w:p w:rsidR="005764BB" w:rsidRDefault="005764BB" w:rsidP="005764BB">
      <w:pPr>
        <w:rPr>
          <w:b/>
          <w:sz w:val="24"/>
          <w:szCs w:val="24"/>
        </w:rPr>
      </w:pPr>
    </w:p>
    <w:tbl>
      <w:tblPr>
        <w:tblpPr w:leftFromText="180" w:rightFromText="180" w:vertAnchor="page" w:horzAnchor="page" w:tblpX="2828" w:tblpY="8854"/>
        <w:tblW w:w="4670" w:type="dxa"/>
        <w:tblLook w:val="04A0" w:firstRow="1" w:lastRow="0" w:firstColumn="1" w:lastColumn="0" w:noHBand="0" w:noVBand="1"/>
      </w:tblPr>
      <w:tblGrid>
        <w:gridCol w:w="3705"/>
        <w:gridCol w:w="965"/>
      </w:tblGrid>
      <w:tr w:rsidR="005764BB" w:rsidRPr="005764BB" w:rsidTr="005764BB">
        <w:trPr>
          <w:trHeight w:val="288"/>
        </w:trPr>
        <w:tc>
          <w:tcPr>
            <w:tcW w:w="3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LPEP Coverag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umber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Index Case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820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ontacts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 w:rsidR="0072156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094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ontacts listed per Index Case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ontacts screened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  <w:r w:rsidR="0072156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031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Contacts suspected of leprosy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Contact given SDR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  <w:r w:rsidR="00721564">
              <w:rPr>
                <w:rFonts w:ascii="Calibri" w:eastAsia="Times New Roman" w:hAnsi="Calibri" w:cs="Times New Roman"/>
                <w:color w:val="000000"/>
                <w:lang w:eastAsia="en-GB"/>
              </w:rPr>
              <w:t>,</w:t>
            </w: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077</w:t>
            </w:r>
          </w:p>
        </w:tc>
      </w:tr>
      <w:tr w:rsidR="005764BB" w:rsidRPr="005764BB" w:rsidTr="005764BB">
        <w:trPr>
          <w:trHeight w:val="288"/>
        </w:trPr>
        <w:tc>
          <w:tcPr>
            <w:tcW w:w="3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New cases detected through screening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64BB" w:rsidRPr="005764BB" w:rsidRDefault="005764BB" w:rsidP="005764B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764BB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</w:tr>
    </w:tbl>
    <w:p w:rsidR="005764BB" w:rsidRDefault="005764BB" w:rsidP="005764BB">
      <w:pPr>
        <w:rPr>
          <w:sz w:val="24"/>
          <w:szCs w:val="24"/>
        </w:rPr>
      </w:pPr>
    </w:p>
    <w:p w:rsidR="001A0D77" w:rsidRDefault="001A0D77" w:rsidP="005764BB">
      <w:pPr>
        <w:rPr>
          <w:sz w:val="24"/>
          <w:szCs w:val="24"/>
        </w:rPr>
      </w:pPr>
    </w:p>
    <w:p w:rsidR="001A0D77" w:rsidRDefault="001A0D77" w:rsidP="005764BB">
      <w:pPr>
        <w:rPr>
          <w:sz w:val="24"/>
          <w:szCs w:val="24"/>
        </w:rPr>
      </w:pPr>
    </w:p>
    <w:p w:rsidR="001A0D77" w:rsidRDefault="001A0D77" w:rsidP="005764BB">
      <w:pPr>
        <w:rPr>
          <w:sz w:val="24"/>
          <w:szCs w:val="24"/>
        </w:rPr>
      </w:pPr>
    </w:p>
    <w:p w:rsidR="001A0D77" w:rsidRDefault="001A0D77" w:rsidP="005764BB">
      <w:pPr>
        <w:rPr>
          <w:sz w:val="24"/>
          <w:szCs w:val="24"/>
        </w:rPr>
      </w:pPr>
    </w:p>
    <w:p w:rsidR="00AA17B7" w:rsidRDefault="00AA17B7" w:rsidP="005764BB">
      <w:pPr>
        <w:rPr>
          <w:sz w:val="24"/>
          <w:szCs w:val="24"/>
        </w:rPr>
      </w:pPr>
    </w:p>
    <w:p w:rsidR="00AA17B7" w:rsidRDefault="00AA17B7" w:rsidP="005764BB">
      <w:pPr>
        <w:rPr>
          <w:sz w:val="24"/>
          <w:szCs w:val="24"/>
        </w:rPr>
      </w:pPr>
    </w:p>
    <w:p w:rsidR="00AA17B7" w:rsidRDefault="00AA17B7" w:rsidP="005764BB">
      <w:pPr>
        <w:rPr>
          <w:sz w:val="24"/>
          <w:szCs w:val="24"/>
        </w:rPr>
      </w:pPr>
    </w:p>
    <w:p w:rsidR="00AA17B7" w:rsidRDefault="00AA17B7" w:rsidP="005764BB">
      <w:pPr>
        <w:rPr>
          <w:sz w:val="24"/>
          <w:szCs w:val="24"/>
        </w:rPr>
      </w:pPr>
    </w:p>
    <w:p w:rsidR="00AA17B7" w:rsidRDefault="00AA17B7" w:rsidP="005764BB">
      <w:pPr>
        <w:rPr>
          <w:sz w:val="24"/>
          <w:szCs w:val="24"/>
        </w:rPr>
      </w:pPr>
    </w:p>
    <w:tbl>
      <w:tblPr>
        <w:tblW w:w="7521" w:type="dxa"/>
        <w:tblInd w:w="108" w:type="dxa"/>
        <w:tblLook w:val="04A0" w:firstRow="1" w:lastRow="0" w:firstColumn="1" w:lastColumn="0" w:noHBand="0" w:noVBand="1"/>
      </w:tblPr>
      <w:tblGrid>
        <w:gridCol w:w="7521"/>
      </w:tblGrid>
      <w:tr w:rsidR="001A0D77" w:rsidRPr="001A0D77" w:rsidTr="007E0068">
        <w:trPr>
          <w:trHeight w:val="288"/>
        </w:trPr>
        <w:tc>
          <w:tcPr>
            <w:tcW w:w="7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17B7" w:rsidRDefault="001A0D77" w:rsidP="004933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A0D77">
              <w:rPr>
                <w:b/>
                <w:sz w:val="24"/>
                <w:szCs w:val="24"/>
              </w:rPr>
              <w:lastRenderedPageBreak/>
              <w:t>Additional file</w:t>
            </w:r>
            <w:r w:rsidRPr="001A0D77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able 7. Annual cost categorization</w:t>
            </w:r>
            <w:r w:rsidR="00452C6F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933E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n DNH and Umbergaon</w:t>
            </w:r>
          </w:p>
          <w:p w:rsidR="007E0068" w:rsidRDefault="007E0068" w:rsidP="004933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tbl>
            <w:tblPr>
              <w:tblW w:w="0" w:type="auto"/>
              <w:tblLook w:val="04A0" w:firstRow="1" w:lastRow="0" w:firstColumn="1" w:lastColumn="0" w:noHBand="0" w:noVBand="1"/>
            </w:tblPr>
            <w:tblGrid>
              <w:gridCol w:w="1320"/>
              <w:gridCol w:w="1123"/>
              <w:gridCol w:w="996"/>
              <w:gridCol w:w="718"/>
              <w:gridCol w:w="1123"/>
              <w:gridCol w:w="996"/>
              <w:gridCol w:w="718"/>
            </w:tblGrid>
            <w:tr w:rsidR="007E0068" w:rsidRPr="007E0068" w:rsidTr="00C9758C">
              <w:trPr>
                <w:trHeight w:val="288"/>
              </w:trPr>
              <w:tc>
                <w:tcPr>
                  <w:tcW w:w="0" w:type="auto"/>
                  <w:vMerge w:val="restart"/>
                  <w:tcBorders>
                    <w:top w:val="single" w:sz="4" w:space="0" w:color="auto"/>
                    <w:left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color w:val="000000"/>
                      <w:lang w:val="en-US"/>
                    </w:rPr>
                    <w:t>Type of cost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DNH (n=4)</w:t>
                  </w:r>
                </w:p>
              </w:tc>
              <w:tc>
                <w:tcPr>
                  <w:tcW w:w="0" w:type="auto"/>
                  <w:gridSpan w:val="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Umbergaon (n=4)</w:t>
                  </w:r>
                </w:p>
              </w:tc>
            </w:tr>
            <w:tr w:rsidR="007E0068" w:rsidRPr="007E0068" w:rsidTr="00C9758C">
              <w:trPr>
                <w:trHeight w:val="288"/>
              </w:trPr>
              <w:tc>
                <w:tcPr>
                  <w:tcW w:w="0" w:type="auto"/>
                  <w:vMerge/>
                  <w:tcBorders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 xml:space="preserve">Mean </w:t>
                  </w:r>
                  <w:r w:rsidR="007E0068"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IN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U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 xml:space="preserve">Mean </w:t>
                  </w:r>
                  <w:r w:rsidR="007E0068"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IN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US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%</w:t>
                  </w:r>
                </w:p>
              </w:tc>
            </w:tr>
            <w:tr w:rsidR="007E0068" w:rsidRPr="007E0068" w:rsidTr="00C9758C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Fixed cos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52,35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81.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484A56" w:rsidP="001115D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6,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40.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.2</w:t>
                  </w:r>
                </w:p>
              </w:tc>
            </w:tr>
            <w:tr w:rsidR="007E0068" w:rsidRPr="007E0068" w:rsidTr="00C9758C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Variab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,895,48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8,290.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7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484A56" w:rsidP="001115D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26,36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,841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97.8</w:t>
                  </w:r>
                </w:p>
              </w:tc>
            </w:tr>
            <w:tr w:rsidR="007E0068" w:rsidRPr="007E0068" w:rsidTr="00C9758C">
              <w:trPr>
                <w:trHeight w:val="288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</w:pPr>
                  <w:r w:rsidRPr="007E0068">
                    <w:rPr>
                      <w:rFonts w:ascii="Calibri" w:eastAsia="Times New Roman" w:hAnsi="Calibri" w:cs="Times New Roman"/>
                      <w:b/>
                      <w:bCs/>
                      <w:color w:val="000000"/>
                      <w:lang w:val="en-US"/>
                    </w:rPr>
                    <w:t>Tota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,947,8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29,072.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 w:rsidP="004E69E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0.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484A56" w:rsidP="001115DA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742,4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1,081.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068" w:rsidRPr="007E0068" w:rsidRDefault="007E0068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lang w:val="en-US"/>
                    </w:rPr>
                  </w:pPr>
                  <w:r>
                    <w:rPr>
                      <w:rFonts w:ascii="Calibri" w:hAnsi="Calibri"/>
                      <w:color w:val="000000"/>
                    </w:rPr>
                    <w:t>100.0</w:t>
                  </w:r>
                </w:p>
              </w:tc>
            </w:tr>
          </w:tbl>
          <w:p w:rsidR="007E0068" w:rsidRDefault="007E0068" w:rsidP="004933E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  <w:p w:rsidR="00AA17B7" w:rsidRPr="001A0D77" w:rsidRDefault="00AA17B7" w:rsidP="004933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1A0D77" w:rsidRDefault="001A0D77" w:rsidP="005764BB">
      <w:pPr>
        <w:rPr>
          <w:sz w:val="24"/>
          <w:szCs w:val="24"/>
        </w:rPr>
      </w:pPr>
    </w:p>
    <w:sectPr w:rsidR="001A0D7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64BB"/>
    <w:rsid w:val="000330C2"/>
    <w:rsid w:val="001115DA"/>
    <w:rsid w:val="001845CA"/>
    <w:rsid w:val="00192AE6"/>
    <w:rsid w:val="001A0D77"/>
    <w:rsid w:val="002920E5"/>
    <w:rsid w:val="00323AFF"/>
    <w:rsid w:val="003504D4"/>
    <w:rsid w:val="003D720A"/>
    <w:rsid w:val="00452C6F"/>
    <w:rsid w:val="00484A56"/>
    <w:rsid w:val="004933E1"/>
    <w:rsid w:val="004E229E"/>
    <w:rsid w:val="004E69E8"/>
    <w:rsid w:val="00552870"/>
    <w:rsid w:val="005764BB"/>
    <w:rsid w:val="005C497B"/>
    <w:rsid w:val="006A41B6"/>
    <w:rsid w:val="006B0ADF"/>
    <w:rsid w:val="006B37F3"/>
    <w:rsid w:val="00707E38"/>
    <w:rsid w:val="00721564"/>
    <w:rsid w:val="00731EB8"/>
    <w:rsid w:val="00797E43"/>
    <w:rsid w:val="007D4846"/>
    <w:rsid w:val="007E0068"/>
    <w:rsid w:val="008C7FBE"/>
    <w:rsid w:val="008E0D79"/>
    <w:rsid w:val="00A03524"/>
    <w:rsid w:val="00A85345"/>
    <w:rsid w:val="00AA17B7"/>
    <w:rsid w:val="00AA5A4A"/>
    <w:rsid w:val="00AA5D99"/>
    <w:rsid w:val="00AF30AC"/>
    <w:rsid w:val="00B204C3"/>
    <w:rsid w:val="00C9758C"/>
    <w:rsid w:val="00D82130"/>
    <w:rsid w:val="00E3671B"/>
    <w:rsid w:val="00EF3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B312B48-ED51-4980-9C67-0CBBB6690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4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64B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8213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1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13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11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ata.gov.in/resources/performance-key-hmis-indicators-across-sub-districts-valsad-gujarat-financial-year-2014-15/download" TargetMode="External"/><Relationship Id="rId5" Type="http://schemas.openxmlformats.org/officeDocument/2006/relationships/hyperlink" Target="https://data.gov.in/resources/performance-key-hmis-indicators-across-sub-districts-dadra-and-nagar-haveli-financial-ye-0/downloa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859819-BAAA-4F2A-AEBB-28D1DA22F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7</Pages>
  <Words>1139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7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uj Tiwari</dc:creator>
  <cp:lastModifiedBy>user</cp:lastModifiedBy>
  <cp:revision>33</cp:revision>
  <dcterms:created xsi:type="dcterms:W3CDTF">2018-08-15T12:43:00Z</dcterms:created>
  <dcterms:modified xsi:type="dcterms:W3CDTF">2018-11-27T05:58:00Z</dcterms:modified>
</cp:coreProperties>
</file>